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427E" w14:textId="4E6AE4CF" w:rsidR="00296BF9" w:rsidRPr="00951BEC" w:rsidRDefault="00083D16" w:rsidP="00C57E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Table 1. Baseline demographics of the study patients based on </w:t>
      </w:r>
      <w:r>
        <w:rPr>
          <w:rFonts w:ascii="Times New Roman" w:hAnsi="Times New Roman"/>
          <w:b/>
          <w:sz w:val="24"/>
          <w:szCs w:val="24"/>
        </w:rPr>
        <w:t>left atrial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 volume index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8"/>
        <w:gridCol w:w="1795"/>
        <w:gridCol w:w="1795"/>
        <w:gridCol w:w="1795"/>
        <w:gridCol w:w="1794"/>
        <w:gridCol w:w="1794"/>
        <w:gridCol w:w="1786"/>
      </w:tblGrid>
      <w:tr w:rsidR="00296BF9" w:rsidRPr="00951BEC" w14:paraId="04CB7646" w14:textId="77777777" w:rsidTr="0038736D">
        <w:trPr>
          <w:trHeight w:val="315"/>
        </w:trPr>
        <w:tc>
          <w:tcPr>
            <w:tcW w:w="10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684E8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5ADC5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3136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No LA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CBDF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ild LA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E906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oderate LA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822B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evere LAE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B702E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296BF9" w:rsidRPr="00951BEC" w14:paraId="7CC7121F" w14:textId="77777777" w:rsidTr="0038736D">
        <w:trPr>
          <w:trHeight w:val="315"/>
        </w:trPr>
        <w:tc>
          <w:tcPr>
            <w:tcW w:w="107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4FBB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9CD0F" w14:textId="32BD5C8A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AD53D1" w:rsidRPr="00951BEC">
              <w:rPr>
                <w:rFonts w:ascii="Times New Roman" w:hAnsi="Times New Roman"/>
                <w:kern w:val="0"/>
                <w:sz w:val="24"/>
                <w:szCs w:val="24"/>
              </w:rPr>
              <w:t>5808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CA505" w14:textId="23C2182F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AD53D1" w:rsidRPr="00951BEC">
              <w:rPr>
                <w:rFonts w:ascii="Times New Roman" w:hAnsi="Times New Roman"/>
                <w:kern w:val="0"/>
                <w:sz w:val="24"/>
                <w:szCs w:val="24"/>
              </w:rPr>
              <w:t>1977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39239" w14:textId="0A12E844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AD53D1" w:rsidRPr="00951BEC">
              <w:rPr>
                <w:rFonts w:ascii="Times New Roman" w:hAnsi="Times New Roman"/>
                <w:kern w:val="0"/>
                <w:sz w:val="24"/>
                <w:szCs w:val="24"/>
              </w:rPr>
              <w:t>912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D73A4" w14:textId="2EDA564A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AD53D1" w:rsidRPr="00951BEC">
              <w:rPr>
                <w:rFonts w:ascii="Times New Roman" w:hAnsi="Times New Roman"/>
                <w:kern w:val="0"/>
                <w:sz w:val="24"/>
                <w:szCs w:val="24"/>
              </w:rPr>
              <w:t>725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A39BD" w14:textId="439D679B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AD53D1" w:rsidRPr="00951BEC">
              <w:rPr>
                <w:rFonts w:ascii="Times New Roman" w:hAnsi="Times New Roman"/>
                <w:kern w:val="0"/>
                <w:sz w:val="24"/>
                <w:szCs w:val="24"/>
              </w:rPr>
              <w:t>2194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5D55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D53D1" w:rsidRPr="00951BEC" w14:paraId="49B50E38" w14:textId="77777777" w:rsidTr="0038736D">
        <w:trPr>
          <w:trHeight w:val="315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1815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BE253" w14:textId="71B80E1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7.1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7E5E" w14:textId="29D0B92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4.1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B6C" w14:textId="2DF60FAA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6.4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ED1" w14:textId="166AA6F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8.2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E6F0" w14:textId="37F04C3D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9.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4F3" w14:textId="09F45E1B" w:rsidR="00AD53D1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71AEEDA6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626B" w14:textId="75D8A865" w:rsidR="00AD53D1" w:rsidRPr="00951BEC" w:rsidRDefault="00F452AC" w:rsidP="00F452A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882D" w14:textId="67D9B201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751 (64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000" w14:textId="71F2A735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406 (71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1F0C" w14:textId="4361457A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33 (69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CA2E" w14:textId="4403FCF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74 (65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0BE" w14:textId="6800222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38 (56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E2F" w14:textId="60C11F8E" w:rsidR="00AD53D1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218CB350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EB92" w14:textId="13C12AA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Body mass index (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k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g/m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1A07" w14:textId="3CF32A45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.7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5E27" w14:textId="17994343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.7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F50" w14:textId="7F1832C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0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567" w14:textId="42433C4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.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A547" w14:textId="5727848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4.6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6BDB" w14:textId="464C734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  <w:r w:rsidR="008F743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D53D1" w:rsidRPr="00951BEC" w14:paraId="54DBA91C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B631" w14:textId="44E7F36A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3D21" w14:textId="040BE27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024 (69.3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832" w14:textId="05DE902D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81 (64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DA5" w14:textId="2E2BC32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28 (68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87B9" w14:textId="6CA6EA74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26 (72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373" w14:textId="12972E4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89 (72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91F2" w14:textId="349153E6" w:rsidR="00AD53D1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60821494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79DB" w14:textId="117209D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8280" w14:textId="3BA3F319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71 (27.0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4E55" w14:textId="1097E18A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85 (24.5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097" w14:textId="753A537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56 (28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0CB1" w14:textId="2924FE9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31 (31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9FBE" w14:textId="54042B8B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99 (27.3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3C4" w14:textId="7706159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AD53D1" w:rsidRPr="00951BEC" w14:paraId="5437DC46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4B74" w14:textId="5EF153C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revious M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8B3D" w14:textId="36E21D41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3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84CA" w14:textId="73D7948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7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D38" w14:textId="6E663A9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3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682" w14:textId="04EC113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1B0" w14:textId="6942912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3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A12" w14:textId="0844774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311</w:t>
            </w:r>
          </w:p>
        </w:tc>
      </w:tr>
      <w:tr w:rsidR="008F7433" w:rsidRPr="00951BEC" w14:paraId="5BDF5821" w14:textId="77777777" w:rsidTr="00752ABB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4D4E" w14:textId="6B26DF3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Valvular heart disea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AE68" w14:textId="7CB0069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87 (11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C67" w14:textId="385F87A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2 (2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6F32" w14:textId="10D3135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9 (6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9859" w14:textId="0CFCA78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2 (15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73D" w14:textId="3FAD535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64 (21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8EE3" w14:textId="02A488C4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D9C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43D9C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5861357F" w14:textId="77777777" w:rsidTr="00752ABB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D6A3" w14:textId="4D4F15FB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revious CH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ED3A" w14:textId="1F49C2E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38 (9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4E2" w14:textId="6D1B5F34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8 (3.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1A2" w14:textId="4358FA6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6 (6.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466" w14:textId="3D11CA2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3 (10.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9CB" w14:textId="611B217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31 (15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CEB8" w14:textId="38FA962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D9C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43D9C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FD0B94E" w14:textId="77777777" w:rsidTr="00752ABB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2779" w14:textId="6E0B0A8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CI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1ABB" w14:textId="556AD1F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72 (16.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69A" w14:textId="53A8A95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81 (19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6A6" w14:textId="1372313B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8 (18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CF1" w14:textId="4854004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8 (16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CD7" w14:textId="592ABF3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5 (13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9BED" w14:textId="0A5E181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D9C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43D9C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55822401" w14:textId="77777777" w:rsidTr="00752ABB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8F85" w14:textId="38A0072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rior RFC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C546" w14:textId="4C2186D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87 (17.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DBF" w14:textId="1F0DC61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71 (13.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E85" w14:textId="02B34D8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38 (15.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EC1" w14:textId="28E9342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36 (18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52B" w14:textId="3D5FB91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42 (20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E168" w14:textId="69019D8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D9C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43D9C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77D46F0D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104D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eripheral artery disea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6749" w14:textId="36A4A1C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337 (40.2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B89" w14:textId="05F6FC5D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10 (41.0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5E4" w14:textId="729A92C2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74 (41.0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ADB1" w14:textId="3FDD49F9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16 (43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C2D" w14:textId="6B500FD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37 (38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220" w14:textId="226A0215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 w:rsidR="008F7433" w:rsidRPr="00951BEC" w14:paraId="23DD9BF1" w14:textId="77777777" w:rsidTr="002A7D75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463A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revious stroke/TI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E653" w14:textId="37363E8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06 (12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465" w14:textId="4053911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82 (9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BEF" w14:textId="1DFEAC0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3 (11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DDE" w14:textId="02E1C5DB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9 (13.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767" w14:textId="2B4ECED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22 (14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CC34" w14:textId="215EF63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6925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DC6925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2F50360" w14:textId="77777777" w:rsidTr="002A7D75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371C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CHA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S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-VASc scor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D662" w14:textId="6FAF3C7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7 ± 1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3B2" w14:textId="3A7D9C7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3 ± 1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230" w14:textId="3C7A32B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6 ± 1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311" w14:textId="53138663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9 ± 1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3EAB" w14:textId="2CEF8B19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2 ± 1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0881" w14:textId="471718F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6925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DC6925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46072E2E" w14:textId="77777777" w:rsidTr="002A7D75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2A6F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HAS-BLED scor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8C69" w14:textId="3B2A650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9 ± 1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FCC" w14:textId="3891897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7 ± 1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2D0" w14:textId="717993C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8 ± 1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6E6" w14:textId="3FCED1A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9 ± 1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E61" w14:textId="79C202D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1 ± 1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2D92" w14:textId="2F9BE68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6925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DC6925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77D0757" w14:textId="77777777" w:rsidTr="002A7D75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6305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7527" w14:textId="6EA9730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71 (18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5E2B" w14:textId="4FA1F0B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0 (13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5AFB" w14:textId="6E7251C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39 (15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3456" w14:textId="409976C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5 (21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A954" w14:textId="5849AA7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17 (23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A614" w14:textId="5010408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C6925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DC6925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40458A20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3F50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CE6F" w14:textId="6A99A281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1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127" w14:textId="2F4E92A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99 (10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44A" w14:textId="3E561FFB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CAC" w14:textId="1F01C73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1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865" w14:textId="2B356FB1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60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.3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03A" w14:textId="5D5537B2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 w:rsidR="00AD53D1" w:rsidRPr="00951BEC" w14:paraId="31CA8A2E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0CB49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Regular or social drinke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38B4E" w14:textId="7043E69A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62 (28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1CBC" w14:textId="3166079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54 (33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1343" w14:textId="0885AA63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1 (33.0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EFAC" w14:textId="3DAFD954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04 (28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568C" w14:textId="64B9F4A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03 (22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3A7D" w14:textId="686BF1DC" w:rsidR="00AD53D1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296BF9" w:rsidRPr="00951BEC" w14:paraId="3761BA10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C61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lectrocardiograph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173A08B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F12C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2EC7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63A1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0171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F989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AD53D1" w:rsidRPr="00951BEC" w14:paraId="0DA05B90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C19E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Heart rate, bpm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A105" w14:textId="24CED46B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5.7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EF65" w14:textId="02379003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3.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079" w14:textId="12782D24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5.2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013" w14:textId="6FA2062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7.9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2A2" w14:textId="25E615BD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6.9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9081" w14:textId="47D22A5C" w:rsidR="00AD53D1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21455473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6DB7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QRS duration, </w:t>
            </w:r>
            <w:proofErr w:type="spellStart"/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ED7C" w14:textId="5A4C982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.2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605" w14:textId="135CAC5B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.2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B98" w14:textId="5126ED11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8.5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E87" w14:textId="02A5935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.0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F62" w14:textId="5F50B0A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.3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513D" w14:textId="20C4CA7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</w:tr>
      <w:tr w:rsidR="008F7433" w:rsidRPr="00951BEC" w14:paraId="7AC0DE46" w14:textId="77777777" w:rsidTr="00BB6BAC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7798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QTc interval, </w:t>
            </w:r>
            <w:proofErr w:type="spellStart"/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0EC8" w14:textId="50C00DA3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41.3 ±84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592" w14:textId="6552D61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36.5 ±92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FA1" w14:textId="17B20C0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39.5 ±34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92B" w14:textId="2D64BB6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40.7 ±33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CC1" w14:textId="2D451A1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46.7 ±101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A28D" w14:textId="3FBF72D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B8D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444B8D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75D6CC7" w14:textId="77777777" w:rsidTr="00BB6BAC">
        <w:trPr>
          <w:trHeight w:val="315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C2894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ersistent/permanent AF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14:paraId="574D8710" w14:textId="0CAD092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957 (33.7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DB9" w14:textId="137C7DE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30 (16.7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50A" w14:textId="7CF71CB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2 (28.7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A83" w14:textId="6CD9A8F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7 (42.3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12C" w14:textId="3C35426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58 (48.2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FF02A" w14:textId="17808A6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B8D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444B8D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AD53D1" w:rsidRPr="00951BEC" w14:paraId="7EE70942" w14:textId="77777777" w:rsidTr="0038736D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2C8E4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ymptomatic AF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187F4" w14:textId="1B1AAEF4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482 (42.7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6D2A" w14:textId="1B74402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82 (44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AFB5" w14:textId="722A641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75 (41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AF96" w14:textId="159E8FF8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9 (42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D87F" w14:textId="1F278B4E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16 (41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5327" w14:textId="18254072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</w:tr>
      <w:tr w:rsidR="00296BF9" w:rsidRPr="00951BEC" w14:paraId="3C7CF869" w14:textId="77777777" w:rsidTr="0038736D">
        <w:trPr>
          <w:trHeight w:val="315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2031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chocardiography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EAAF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4FB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D972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B259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C232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C50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F7433" w:rsidRPr="00951BEC" w14:paraId="3BD4B1C0" w14:textId="77777777" w:rsidTr="00926818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9D94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73EA8A" w14:textId="672A533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1.6 ± 9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9DAD" w14:textId="10A16B1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4.0 ± 8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E543" w14:textId="681E5033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2.3 ± 9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3F70" w14:textId="51284F43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0.7 ±10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8E85" w14:textId="460CFC2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9.4 ±11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04E31" w14:textId="154BED4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F11A2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6F11A2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2C2A99DF" w14:textId="77777777" w:rsidTr="00926818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E7A4" w14:textId="6E3E636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LVEF &lt; 40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5CA7710" w14:textId="3286AFD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3 (4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7DA6" w14:textId="3739F48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 (1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252B" w14:textId="6D991D5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 (3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B0A0" w14:textId="050EEC3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9 (5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A0F9" w14:textId="2269E58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8 (7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948CC" w14:textId="32BEF39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F11A2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6F11A2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2CCC248" w14:textId="77777777" w:rsidTr="00926818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B8BB" w14:textId="7777777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LA diameter, mm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B84CB08" w14:textId="3235D23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4.2 ± 8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B75D" w14:textId="20058F53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7.9 ± 5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33D" w14:textId="208DF77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2.8 ± 5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695" w14:textId="22364B7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5.2 ± 5.9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72E" w14:textId="76411AA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0.2 ± 7.1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CAA44" w14:textId="06C091E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F11A2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6F11A2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5F07B37A" w14:textId="77777777" w:rsidTr="00926818">
        <w:trPr>
          <w:trHeight w:val="315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F3E4" w14:textId="6A78BEF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High LV filling pressu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19FF" w14:textId="7DAA0EC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04 (19.0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FD88" w14:textId="68059E7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72 (8.7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13F1" w14:textId="3584830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4 (16.9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C6B7" w14:textId="2F40481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1 (20.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1CDE" w14:textId="7F08458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27 (28.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F47F1" w14:textId="220845A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F11A2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6F11A2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457D41BC" w14:textId="2F50099E" w:rsidR="00296BF9" w:rsidRPr="00951BEC" w:rsidRDefault="00F452AC" w:rsidP="00C57E61">
      <w:pPr>
        <w:spacing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AF, atrial fibrillation; CHF, congestive heart failure; CIED, cardiac implantable electrical devic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1BEC">
        <w:rPr>
          <w:rFonts w:ascii="Times New Roman" w:hAnsi="Times New Roman"/>
          <w:sz w:val="24"/>
          <w:szCs w:val="24"/>
        </w:rPr>
        <w:t>LA, left atrial; LV, left ventricle</w:t>
      </w:r>
      <w:r>
        <w:rPr>
          <w:rFonts w:ascii="Times New Roman" w:hAnsi="Times New Roman"/>
          <w:sz w:val="24"/>
          <w:szCs w:val="24"/>
        </w:rPr>
        <w:t>;</w:t>
      </w:r>
      <w:r w:rsidRPr="00951BE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br/>
      </w:r>
      <w:r w:rsidRPr="00951BEC">
        <w:rPr>
          <w:rFonts w:ascii="Times New Roman" w:hAnsi="Times New Roman"/>
          <w:sz w:val="24"/>
          <w:szCs w:val="24"/>
        </w:rPr>
        <w:t xml:space="preserve">LVEF, left ventricular ejection fraction; </w:t>
      </w:r>
      <w:r w:rsidR="00296BF9" w:rsidRPr="00951BEC">
        <w:rPr>
          <w:rFonts w:ascii="Times New Roman" w:hAnsi="Times New Roman"/>
          <w:sz w:val="24"/>
          <w:szCs w:val="24"/>
        </w:rPr>
        <w:t>MI, myocardial infarction; RFCA, radiofr</w:t>
      </w:r>
      <w:r w:rsidR="00D84150">
        <w:rPr>
          <w:rFonts w:ascii="Times New Roman" w:hAnsi="Times New Roman"/>
          <w:sz w:val="24"/>
          <w:szCs w:val="24"/>
        </w:rPr>
        <w:t>e</w:t>
      </w:r>
      <w:r w:rsidR="00296BF9" w:rsidRPr="00951BEC">
        <w:rPr>
          <w:rFonts w:ascii="Times New Roman" w:hAnsi="Times New Roman"/>
          <w:sz w:val="24"/>
          <w:szCs w:val="24"/>
        </w:rPr>
        <w:t>quency catheter ablation; TIA, transient ischemic attack</w:t>
      </w:r>
      <w:r>
        <w:rPr>
          <w:rFonts w:ascii="Times New Roman" w:hAnsi="Times New Roman"/>
          <w:sz w:val="24"/>
          <w:szCs w:val="24"/>
        </w:rPr>
        <w:t>.</w:t>
      </w:r>
      <w:r w:rsidR="00296BF9" w:rsidRPr="00951BEC">
        <w:rPr>
          <w:rFonts w:ascii="Times New Roman" w:hAnsi="Times New Roman"/>
          <w:sz w:val="24"/>
          <w:szCs w:val="24"/>
        </w:rPr>
        <w:t xml:space="preserve"> </w:t>
      </w:r>
    </w:p>
    <w:p w14:paraId="714FB125" w14:textId="588567BC" w:rsidR="00951BEC" w:rsidRPr="00951BEC" w:rsidRDefault="00951BEC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Data are presented as mean ± standard deviation or number (%)</w:t>
      </w:r>
      <w:r w:rsidR="00F452AC">
        <w:rPr>
          <w:rFonts w:ascii="Times New Roman" w:hAnsi="Times New Roman"/>
          <w:sz w:val="24"/>
          <w:szCs w:val="24"/>
        </w:rPr>
        <w:t>.</w:t>
      </w:r>
    </w:p>
    <w:p w14:paraId="751F9D45" w14:textId="299C420A" w:rsidR="00296BF9" w:rsidRPr="00951BEC" w:rsidRDefault="00951BEC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br w:type="page"/>
      </w:r>
    </w:p>
    <w:p w14:paraId="194BCF35" w14:textId="1E72DF5D" w:rsidR="00296BF9" w:rsidRPr="00951BEC" w:rsidRDefault="00083D16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296BF9" w:rsidRPr="00951BEC">
        <w:rPr>
          <w:rFonts w:ascii="Times New Roman" w:hAnsi="Times New Roman"/>
          <w:b/>
          <w:sz w:val="24"/>
          <w:szCs w:val="24"/>
        </w:rPr>
        <w:t>Table 2. Prescription pattern of medications for atrial fibrillation by left atrial enlargement</w:t>
      </w:r>
      <w:r>
        <w:rPr>
          <w:rFonts w:ascii="Times New Roman" w:hAnsi="Times New Roman"/>
          <w:b/>
          <w:sz w:val="24"/>
          <w:szCs w:val="24"/>
        </w:rPr>
        <w:t xml:space="preserve"> (by left atrial volume index)</w:t>
      </w:r>
    </w:p>
    <w:tbl>
      <w:tblPr>
        <w:tblW w:w="470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574"/>
        <w:gridCol w:w="1574"/>
        <w:gridCol w:w="1489"/>
        <w:gridCol w:w="1963"/>
        <w:gridCol w:w="1646"/>
        <w:gridCol w:w="1115"/>
      </w:tblGrid>
      <w:tr w:rsidR="00AD53D1" w:rsidRPr="00951BEC" w14:paraId="6F3CCE97" w14:textId="77777777" w:rsidTr="0038736D">
        <w:trPr>
          <w:trHeight w:val="315"/>
        </w:trPr>
        <w:tc>
          <w:tcPr>
            <w:tcW w:w="136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58D3FD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93912" w14:textId="7E2F91DC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4F2B" w14:textId="2B1AAF7B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No LA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E01D" w14:textId="346EC236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ild LAE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9AEC" w14:textId="3B263F62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oderate LA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EFCF" w14:textId="39D3B32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evere LAE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181C9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AD53D1" w:rsidRPr="00951BEC" w14:paraId="7DD430C9" w14:textId="77777777" w:rsidTr="0038736D">
        <w:trPr>
          <w:trHeight w:val="315"/>
        </w:trPr>
        <w:tc>
          <w:tcPr>
            <w:tcW w:w="136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E6E25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43B83" w14:textId="76DBD0CF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5808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E1AA" w14:textId="4D12ACC5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1977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CFEC4" w14:textId="642057E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912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66E09" w14:textId="466D526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725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81807" w14:textId="54849450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2194)</w:t>
            </w:r>
          </w:p>
        </w:tc>
        <w:tc>
          <w:tcPr>
            <w:tcW w:w="43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E8655" w14:textId="77777777" w:rsidR="00AD53D1" w:rsidRPr="00951BEC" w:rsidRDefault="00AD53D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F7433" w:rsidRPr="00951BEC" w14:paraId="0942C621" w14:textId="77777777" w:rsidTr="00680034">
        <w:trPr>
          <w:trHeight w:val="315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7AEA" w14:textId="3542BB1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ticoagulatio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8526E" w14:textId="2AC97AD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147 (71.4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D41" w14:textId="24BBC5A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93 (55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8C4" w14:textId="06B43FE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65 (72.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E4F" w14:textId="7860E78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62 (77.5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4FF" w14:textId="449DABF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827 (83.3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54D8" w14:textId="47A9E16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2605CB79" w14:textId="77777777" w:rsidTr="00680034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8394" w14:textId="5C10EF8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Warfari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A951" w14:textId="16E86D9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32 (16.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F7D" w14:textId="0339D4A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13 (10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9F1" w14:textId="4F77ADF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4 (13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9A0" w14:textId="3422C33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8 (16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602" w14:textId="1A450F75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77 (21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FE1F" w14:textId="5B1E219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78DBF697" w14:textId="77777777" w:rsidTr="00680034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9D20" w14:textId="10C2A78D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NOA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8FF" w14:textId="4399D28C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357 (57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657" w14:textId="4EE19D6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20 (46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14A" w14:textId="2754D1DB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58 (61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D1F" w14:textId="2BA2104A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62 (63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4EB" w14:textId="538184D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417 (64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C900" w14:textId="23EF308B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1C367F94" w14:textId="77777777" w:rsidTr="00680034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E6C8" w14:textId="16A28FF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tiplatelet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5E1A" w14:textId="34632C6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330 (22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DF2" w14:textId="2AEA263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62 (28.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716" w14:textId="56AD760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15 (23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F97" w14:textId="2D727207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1 (22.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4393" w14:textId="354F8AF4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92 (17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31A6" w14:textId="1194EFD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76D9BB00" w14:textId="77777777" w:rsidTr="00680034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152C" w14:textId="75798BA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ti-</w:t>
            </w:r>
            <w:proofErr w:type="spellStart"/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rrhythmic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32F8" w14:textId="5B8EA314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547 (43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2D8" w14:textId="1BAAC776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11 (56.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EA2" w14:textId="4106BFB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61 (50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8B5" w14:textId="23A09F80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73 (37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7B55" w14:textId="626A687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02 (3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5514" w14:textId="6336426E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F7433" w:rsidRPr="00951BEC" w14:paraId="02288C08" w14:textId="77777777" w:rsidTr="00680034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EDEE" w14:textId="52EEB9B1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Class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91E8" w14:textId="54B553E9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823 (31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84E" w14:textId="6289CAF2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76 (44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81A" w14:textId="18F38EF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29 (36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9707" w14:textId="67FD206F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85 (25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A942" w14:textId="3D3B95A9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33 (19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07EB" w14:textId="04AADBC8" w:rsidR="008F7433" w:rsidRPr="00951BEC" w:rsidRDefault="008F7433" w:rsidP="008F74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621B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BD621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F07776" w:rsidRPr="00951BEC" w14:paraId="2A68EA55" w14:textId="77777777" w:rsidTr="0038736D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B139" w14:textId="2B568E3F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Class I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B8E5" w14:textId="5E542680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50 (14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E3DD" w14:textId="45EC2126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8 (13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5160" w14:textId="0D635B4E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0 (16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C3A4" w14:textId="52BAB4F1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8 (14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3668" w14:textId="5A32C42B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24 (14.8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06B9" w14:textId="6B3DADB8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  <w:r w:rsidR="008F743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96BF9" w:rsidRPr="00951BEC" w14:paraId="0252AB51" w14:textId="77777777" w:rsidTr="0038736D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93E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621A4CC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D458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EA37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2D4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BD69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4834" w14:textId="32D68875" w:rsidR="00296BF9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F07776" w:rsidRPr="00951BEC" w14:paraId="73A83079" w14:textId="77777777" w:rsidTr="0038736D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ED49" w14:textId="329BE3A6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Beta-block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DF78" w14:textId="58E94B7C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26 (52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FD2" w14:textId="20842E9F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81 (49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217" w14:textId="565939D8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72 (51.9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E4A" w14:textId="647FAFC8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78 (52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FDF" w14:textId="147B31B9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95 (54.5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B053" w14:textId="383E550B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  <w:r w:rsidR="008F743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07776" w:rsidRPr="00951BEC" w14:paraId="6C152CDD" w14:textId="77777777" w:rsidTr="0038736D">
        <w:trPr>
          <w:trHeight w:val="315"/>
        </w:trPr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8875F" w14:textId="77777777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Calcium channel blocker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5D4E1343" w14:textId="109F366C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53 (28.5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E3AF" w14:textId="1F0EE36E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25 (26.6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B17" w14:textId="0ABEBCE9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7 (29.3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C3C" w14:textId="10C43FEC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20 (30.3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5CE" w14:textId="2A731B42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41 (29.2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AFC" w14:textId="1B045AAE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</w:tr>
      <w:tr w:rsidR="00F07776" w:rsidRPr="00951BEC" w14:paraId="3A9EE2F8" w14:textId="77777777" w:rsidTr="0038736D">
        <w:trPr>
          <w:trHeight w:val="315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1C4A" w14:textId="77777777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  Digoxin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4FC0E" w14:textId="32CEB84C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15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.1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6F44" w14:textId="52CAF4DC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56CC" w14:textId="2AB472A0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BACF" w14:textId="3C23A542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8 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.0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63DA" w14:textId="403732A2" w:rsidR="00F07776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71 (12.4</w:t>
            </w:r>
            <w:r w:rsidR="0038736D"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7510" w14:textId="2F1F41DD" w:rsidR="00F07776" w:rsidRPr="00951BEC" w:rsidRDefault="008F743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7C761D2E" w14:textId="65BD47DC" w:rsidR="00296BF9" w:rsidRPr="00951BEC" w:rsidRDefault="00296BF9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NOAC, non-vitamin K antagonist anticoagulant</w:t>
      </w:r>
      <w:r w:rsidR="00F452AC">
        <w:rPr>
          <w:rFonts w:ascii="Times New Roman" w:hAnsi="Times New Roman"/>
          <w:sz w:val="24"/>
          <w:szCs w:val="24"/>
        </w:rPr>
        <w:t>.</w:t>
      </w:r>
    </w:p>
    <w:p w14:paraId="49C40993" w14:textId="10E96B12" w:rsidR="00951BEC" w:rsidRPr="00951BEC" w:rsidRDefault="00951BEC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Data are presented as number (%)</w:t>
      </w:r>
      <w:r w:rsidR="00F452AC">
        <w:rPr>
          <w:rFonts w:ascii="Times New Roman" w:hAnsi="Times New Roman"/>
          <w:sz w:val="24"/>
          <w:szCs w:val="24"/>
        </w:rPr>
        <w:t>.</w:t>
      </w:r>
    </w:p>
    <w:p w14:paraId="0EF435E3" w14:textId="77777777" w:rsidR="00951BEC" w:rsidRPr="00951BEC" w:rsidRDefault="00951BEC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</w:p>
    <w:p w14:paraId="5A4A6CCA" w14:textId="77777777" w:rsidR="00296BF9" w:rsidRPr="00951BEC" w:rsidRDefault="00296BF9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br w:type="page"/>
      </w:r>
    </w:p>
    <w:p w14:paraId="743C5D9E" w14:textId="66DDA88D" w:rsidR="00296BF9" w:rsidRDefault="00083D16" w:rsidP="00C57E61">
      <w:pPr>
        <w:widowControl/>
        <w:tabs>
          <w:tab w:val="left" w:pos="7620"/>
        </w:tabs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F07776" w:rsidRPr="00951BEC">
        <w:rPr>
          <w:rFonts w:ascii="Times New Roman" w:hAnsi="Times New Roman"/>
          <w:b/>
          <w:sz w:val="24"/>
          <w:szCs w:val="24"/>
        </w:rPr>
        <w:t>Ta</w:t>
      </w:r>
      <w:r w:rsidR="00296BF9" w:rsidRPr="00951BEC">
        <w:rPr>
          <w:rFonts w:ascii="Times New Roman" w:hAnsi="Times New Roman"/>
          <w:b/>
          <w:sz w:val="24"/>
          <w:szCs w:val="24"/>
        </w:rPr>
        <w:t>ble 3</w:t>
      </w:r>
      <w:r w:rsidR="00F452AC">
        <w:rPr>
          <w:rFonts w:ascii="Times New Roman" w:hAnsi="Times New Roman"/>
          <w:b/>
          <w:sz w:val="24"/>
          <w:szCs w:val="24"/>
        </w:rPr>
        <w:t>.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 </w:t>
      </w:r>
      <w:r w:rsidR="00F452AC">
        <w:rPr>
          <w:rFonts w:ascii="Times New Roman" w:hAnsi="Times New Roman"/>
          <w:b/>
          <w:sz w:val="24"/>
          <w:szCs w:val="24"/>
        </w:rPr>
        <w:t>C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linical outcome according </w:t>
      </w:r>
      <w:r w:rsidR="00F452AC" w:rsidRPr="00951BEC">
        <w:rPr>
          <w:rFonts w:ascii="Times New Roman" w:hAnsi="Times New Roman"/>
          <w:b/>
          <w:sz w:val="24"/>
          <w:szCs w:val="24"/>
        </w:rPr>
        <w:t>t</w:t>
      </w:r>
      <w:r w:rsidR="00F452AC">
        <w:rPr>
          <w:rFonts w:ascii="Times New Roman" w:hAnsi="Times New Roman"/>
          <w:b/>
          <w:sz w:val="24"/>
          <w:szCs w:val="24"/>
        </w:rPr>
        <w:t>o the</w:t>
      </w:r>
      <w:r w:rsidR="00F452AC" w:rsidRPr="00951BEC">
        <w:rPr>
          <w:rFonts w:ascii="Times New Roman" w:hAnsi="Times New Roman"/>
          <w:b/>
          <w:sz w:val="24"/>
          <w:szCs w:val="24"/>
        </w:rPr>
        <w:t xml:space="preserve"> 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degree of </w:t>
      </w:r>
      <w:r>
        <w:rPr>
          <w:rFonts w:ascii="Times New Roman" w:hAnsi="Times New Roman"/>
          <w:b/>
          <w:sz w:val="24"/>
          <w:szCs w:val="24"/>
        </w:rPr>
        <w:t>left atrial enlargement (by left atrial volume index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4"/>
        <w:gridCol w:w="1907"/>
        <w:gridCol w:w="1803"/>
        <w:gridCol w:w="2378"/>
        <w:gridCol w:w="1994"/>
        <w:gridCol w:w="1351"/>
      </w:tblGrid>
      <w:tr w:rsidR="00DC275C" w:rsidRPr="00951BEC" w14:paraId="43FF29B0" w14:textId="77777777" w:rsidTr="00DC11BE">
        <w:trPr>
          <w:trHeight w:val="442"/>
        </w:trPr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390A5" w14:textId="77777777" w:rsidR="00DC275C" w:rsidRPr="00951BEC" w:rsidRDefault="00DC275C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8CDC" w14:textId="57E9CFE2" w:rsidR="00DC275C" w:rsidRPr="00951BEC" w:rsidRDefault="00DC275C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No L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7CE8" w14:textId="34911426" w:rsidR="00DC275C" w:rsidRPr="00951BEC" w:rsidRDefault="00DC275C" w:rsidP="00DC27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ild LAE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CB7D6" w14:textId="6CB0F55D" w:rsidR="00DC275C" w:rsidRPr="00951BEC" w:rsidRDefault="00DC275C" w:rsidP="00DC27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oderate LA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54145" w14:textId="13466395" w:rsidR="00DC275C" w:rsidRPr="00951BEC" w:rsidRDefault="00DC275C" w:rsidP="00DC275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evere LA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5B434" w14:textId="77777777" w:rsidR="00DC275C" w:rsidRPr="00951BEC" w:rsidRDefault="00DC275C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C57E61" w:rsidRPr="00951BEC" w14:paraId="60209D08" w14:textId="77777777" w:rsidTr="00DC11BE">
        <w:trPr>
          <w:trHeight w:val="442"/>
        </w:trPr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AC48" w14:textId="148A948B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Overall population (N=5808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F0A" w14:textId="4CB01ECD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1977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AF8" w14:textId="1056E31E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912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237" w14:textId="5478DAD7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725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736" w14:textId="5D47687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2194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DA6" w14:textId="177ECC6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57E61" w:rsidRPr="00951BEC" w14:paraId="11720403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330A" w14:textId="4DAD111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troke or systemic emboli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E16" w14:textId="38532FB1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 (1.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F9E" w14:textId="0504B95B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 (1.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9EA" w14:textId="52AF423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1 (2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8B3F" w14:textId="06C6E02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0 (2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44A" w14:textId="7BE3B2BE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 w:rsidR="00C57E61" w:rsidRPr="00951BEC" w14:paraId="3D999074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9492" w14:textId="4CE6157E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E78" w14:textId="157D9A3C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1 (1.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836" w14:textId="2C35131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 (1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888F" w14:textId="6E1D29C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 (1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0BA" w14:textId="5D50F034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2 (1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40D" w14:textId="1BEA2B8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</w:tr>
      <w:tr w:rsidR="00C57E61" w:rsidRPr="00951BEC" w14:paraId="1A9FB8C1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81CA" w14:textId="12F006A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2D1" w14:textId="4F0C7ED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 (0.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3EE" w14:textId="5E5E1B65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 (0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96F" w14:textId="5246B4EC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51A" w14:textId="3E3D90CC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 (0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5C2" w14:textId="2B8541B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</w:tr>
      <w:tr w:rsidR="00C57E61" w:rsidRPr="00951BEC" w14:paraId="1510EBD3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7D35" w14:textId="78609BA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CC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34F" w14:textId="1CB4698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6 (2.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8A0" w14:textId="59071CC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0 (3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48A" w14:textId="458FA60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2 (4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A10" w14:textId="0108BA41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1 (4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8D0" w14:textId="4FAA89B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 w:rsidR="00C57E61" w:rsidRPr="00951BEC" w14:paraId="31BED06A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3C5A9" w14:textId="068C0A7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2D4" w14:textId="51EEA9C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3 (0.7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0E1" w14:textId="76ED07AC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 (1.2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49D" w14:textId="4E03DFF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 (0.4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2D0" w14:textId="0E7F8395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4 (1.1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EFD" w14:textId="6D85A8ED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 w:rsidR="00C57E61" w:rsidRPr="00951BEC" w14:paraId="27245384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E39C5" w14:textId="2F3B5AE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y bleeding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C9EDF" w14:textId="0ADA53D9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9 (6.0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79D70" w14:textId="504C251B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79 (8.7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FB605" w14:textId="527D57AA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3 (8.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699AF" w14:textId="5DD582F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71 (7.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2AD6F" w14:textId="2B133719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C57E61" w:rsidRPr="00951BEC" w14:paraId="2FDABC4D" w14:textId="77777777" w:rsidTr="00DC11BE">
        <w:trPr>
          <w:trHeight w:val="442"/>
        </w:trPr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AF82" w14:textId="505A73A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ticoagulation population</w:t>
            </w:r>
            <w:r w:rsidR="00083D16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N=4148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FED8" w14:textId="6DCF809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N=1093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7E88" w14:textId="4C8414D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N=665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0DFD" w14:textId="021F5D3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N=562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4992" w14:textId="0846A3F4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(N=1827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5BC0" w14:textId="77777777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E61" w:rsidRPr="00951BEC" w14:paraId="00DAEB71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2A0C" w14:textId="190C6CE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Stroke or systemic embolism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F6BD" w14:textId="0CB9EF24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6 (1.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52F" w14:textId="5417E28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2 (1.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A294" w14:textId="335A17D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7 (3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CDD3" w14:textId="22517D81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0 (2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EB1F" w14:textId="2B48950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</w:tr>
      <w:tr w:rsidR="00C57E61" w:rsidRPr="00951BEC" w14:paraId="03172AD0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B932" w14:textId="1A892AB9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B1F2" w14:textId="1B38A924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5 (1.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5147" w14:textId="67BD8AD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9 (1.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EBC3" w14:textId="6D834B5D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 (1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3896" w14:textId="60EF2E0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4 (1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946E" w14:textId="52C5136A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873</w:t>
            </w:r>
          </w:p>
        </w:tc>
      </w:tr>
      <w:tr w:rsidR="00C57E61" w:rsidRPr="00951BEC" w14:paraId="5B90462E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DE49" w14:textId="6D8699AE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E2F" w14:textId="5FC28FA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57B3" w14:textId="460F26E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3176" w14:textId="4E556A0D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67FE" w14:textId="3DD25CA6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0 (0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32F2" w14:textId="4A3923AC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</w:tr>
      <w:tr w:rsidR="00C57E61" w:rsidRPr="00951BEC" w14:paraId="4D5E0449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C0C7" w14:textId="45642A88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CC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D0F5" w14:textId="2EC08BA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5 (3.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39DE" w14:textId="2BB992BB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3 (3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E4F3" w14:textId="093ED15A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26 (4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F5F3" w14:textId="49F20CC3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2 (4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438C" w14:textId="65E06EFA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259</w:t>
            </w:r>
          </w:p>
        </w:tc>
      </w:tr>
      <w:tr w:rsidR="00C57E61" w:rsidRPr="00951BEC" w14:paraId="5A7E1E57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747BA" w14:textId="37AD910E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2372" w14:textId="305CEA1A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 (0.7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CBF" w14:textId="10B08810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1 (1.7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4EF" w14:textId="13F0C9B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B7C" w14:textId="36858B8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9 (1.0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28A" w14:textId="2629A182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</w:tr>
      <w:tr w:rsidR="00C57E61" w:rsidRPr="00951BEC" w14:paraId="69101B23" w14:textId="77777777" w:rsidTr="00DC11BE">
        <w:trPr>
          <w:trHeight w:val="442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ED103" w14:textId="11CB00F1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y bleeding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A857" w14:textId="1135D699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89 (8.1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DF4F" w14:textId="2FB336E5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68 (10.2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9B09" w14:textId="067C9CB9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54 (9.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9117" w14:textId="733A0ABF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140 (7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B23FB" w14:textId="6A524355" w:rsidR="00C57E61" w:rsidRPr="00951BEC" w:rsidRDefault="00C57E61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</w:tbl>
    <w:p w14:paraId="727B2B29" w14:textId="70A8BFC7" w:rsidR="00F07776" w:rsidRPr="00951BEC" w:rsidRDefault="00296BF9" w:rsidP="00C57E61">
      <w:pPr>
        <w:widowControl/>
        <w:tabs>
          <w:tab w:val="left" w:pos="7620"/>
        </w:tabs>
        <w:wordWrap/>
        <w:autoSpaceDE/>
        <w:autoSpaceDN/>
        <w:spacing w:after="160" w:line="360" w:lineRule="auto"/>
        <w:rPr>
          <w:rFonts w:ascii="Times New Roman" w:hAnsi="Times New Roman"/>
          <w:bCs/>
          <w:sz w:val="24"/>
          <w:szCs w:val="24"/>
        </w:rPr>
      </w:pPr>
      <w:r w:rsidRPr="00951BEC">
        <w:rPr>
          <w:rFonts w:ascii="Times New Roman" w:hAnsi="Times New Roman"/>
          <w:bCs/>
          <w:sz w:val="24"/>
          <w:szCs w:val="24"/>
        </w:rPr>
        <w:t>MACCE, major adverse cardiac and cerebrovascular event</w:t>
      </w:r>
      <w:r w:rsidR="00F452AC">
        <w:rPr>
          <w:rFonts w:ascii="Times New Roman" w:hAnsi="Times New Roman"/>
          <w:bCs/>
          <w:sz w:val="24"/>
          <w:szCs w:val="24"/>
        </w:rPr>
        <w:t>.</w:t>
      </w:r>
    </w:p>
    <w:p w14:paraId="02D45730" w14:textId="14D225FD" w:rsidR="00083D16" w:rsidRDefault="00951BEC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Data are presented as number (%)</w:t>
      </w:r>
      <w:r w:rsidR="00F452AC">
        <w:rPr>
          <w:rFonts w:ascii="Times New Roman" w:hAnsi="Times New Roman"/>
          <w:sz w:val="24"/>
          <w:szCs w:val="24"/>
        </w:rPr>
        <w:t>.</w:t>
      </w:r>
    </w:p>
    <w:p w14:paraId="2C79F648" w14:textId="77777777" w:rsidR="00083D16" w:rsidRDefault="00083D1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A33C8AA" w14:textId="70782B9E" w:rsidR="00296BF9" w:rsidRPr="00951BEC" w:rsidRDefault="00083D16" w:rsidP="00C57E61">
      <w:pPr>
        <w:widowControl/>
        <w:tabs>
          <w:tab w:val="left" w:pos="7620"/>
        </w:tabs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Table 4. Prognostic implication of </w:t>
      </w:r>
      <w:r>
        <w:rPr>
          <w:rFonts w:ascii="Times New Roman" w:hAnsi="Times New Roman"/>
          <w:b/>
          <w:sz w:val="24"/>
          <w:szCs w:val="24"/>
        </w:rPr>
        <w:t xml:space="preserve">significant left atrial enlargement (by left atrial volume index) </w:t>
      </w:r>
      <w:r w:rsidR="00296BF9" w:rsidRPr="00951BEC">
        <w:rPr>
          <w:rFonts w:ascii="Times New Roman" w:hAnsi="Times New Roman"/>
          <w:b/>
          <w:sz w:val="24"/>
          <w:szCs w:val="24"/>
        </w:rPr>
        <w:t xml:space="preserve">on the clinical outcomes </w:t>
      </w:r>
      <w:r w:rsidR="00296BF9" w:rsidRPr="00951BEC">
        <w:rPr>
          <w:rFonts w:ascii="Times New Roman" w:hAnsi="Times New Roman"/>
          <w:b/>
          <w:sz w:val="24"/>
          <w:szCs w:val="24"/>
        </w:rPr>
        <w:tab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5"/>
        <w:gridCol w:w="1701"/>
        <w:gridCol w:w="2430"/>
        <w:gridCol w:w="1863"/>
        <w:gridCol w:w="1153"/>
        <w:gridCol w:w="2035"/>
        <w:gridCol w:w="970"/>
      </w:tblGrid>
      <w:tr w:rsidR="00296BF9" w:rsidRPr="00951BEC" w14:paraId="22B73182" w14:textId="77777777" w:rsidTr="0038736D">
        <w:trPr>
          <w:trHeight w:val="330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CDE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9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4E9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Crude analysis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454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ultivariable analysis</w:t>
            </w:r>
          </w:p>
        </w:tc>
      </w:tr>
      <w:tr w:rsidR="00296BF9" w:rsidRPr="00951BEC" w14:paraId="584BE2DE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DA5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1F7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Event rate (%) at 2 year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71A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B1F7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52C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8F43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96BF9" w:rsidRPr="00951BEC" w14:paraId="754C33B8" w14:textId="77777777" w:rsidTr="008F7433">
        <w:trPr>
          <w:trHeight w:val="640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3D35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7FCEF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No or mild LA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3F34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oderate-severe LA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9AB1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21E3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D409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3D8E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296BF9" w:rsidRPr="00951BEC" w14:paraId="49D74E89" w14:textId="77777777" w:rsidTr="008F7433">
        <w:trPr>
          <w:trHeight w:val="315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1076" w14:textId="750089D1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Overall population (N=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580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0A8" w14:textId="10155961" w:rsidR="00296BF9" w:rsidRPr="00951BEC" w:rsidRDefault="00296BF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=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2919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A29" w14:textId="47312314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N=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2889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6DC5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0778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4575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828E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96BF9" w:rsidRPr="00951BEC" w14:paraId="0DA6AA89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CC83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Stroke or systemic embolism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A944" w14:textId="27A3A7C3" w:rsidR="00296BF9" w:rsidRPr="00951BEC" w:rsidRDefault="00A2548D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40DC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49DA" w14:textId="759E0715" w:rsidR="00296BF9" w:rsidRPr="00951BEC" w:rsidRDefault="00F40DC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B5356A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1A37" w14:textId="031997F7" w:rsidR="00296BF9" w:rsidRPr="00951BEC" w:rsidRDefault="00F0777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(1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0B103" w14:textId="07E7882B" w:rsidR="00296BF9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6B7A" w14:textId="09B67341" w:rsidR="00296BF9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 (1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09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E151" w14:textId="7F1C2530" w:rsidR="00296BF9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 w:rsidR="00296BF9" w:rsidRPr="00951BEC" w14:paraId="3FC35641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EF88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2339" w14:textId="0A192D9B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3459" w14:textId="58F27A18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10E0" w14:textId="188A3906" w:rsidR="00296BF9" w:rsidRPr="00951BEC" w:rsidRDefault="001B51C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3 (0.85-2.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B3358" w14:textId="6F567C11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AC3B" w14:textId="24A867A2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3 (0.65-1.6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379C" w14:textId="6CF34467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99</w:t>
            </w:r>
          </w:p>
        </w:tc>
      </w:tr>
      <w:tr w:rsidR="00296BF9" w:rsidRPr="00951BEC" w14:paraId="4B1AF934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DBBF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09F3" w14:textId="4AAE6EE7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87C4" w14:textId="2C962188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57E6" w14:textId="1C0BA2C1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2 (0.55-2.7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AE965" w14:textId="7D548E49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2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B589" w14:textId="21FA764B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8 (0.43-2.2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2DB3" w14:textId="50D65B17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59</w:t>
            </w:r>
          </w:p>
        </w:tc>
      </w:tr>
      <w:tr w:rsidR="00296BF9" w:rsidRPr="00951BEC" w14:paraId="42B61B81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1D2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CC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26A8" w14:textId="581C241E" w:rsidR="00296BF9" w:rsidRPr="00951BEC" w:rsidRDefault="00A2548D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1B51CB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D6AA" w14:textId="5B3941CD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3D94" w14:textId="58AE93E7" w:rsidR="00296BF9" w:rsidRPr="00951BEC" w:rsidRDefault="00F07776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1B51CB">
              <w:rPr>
                <w:rFonts w:ascii="Times New Roman" w:hAnsi="Times New Roman"/>
                <w:kern w:val="0"/>
                <w:sz w:val="24"/>
                <w:szCs w:val="24"/>
              </w:rPr>
              <w:t>.59 (1.22-2.0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1407D" w14:textId="6686B3DA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E0A4" w14:textId="12634F7B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4 (1.01-1.7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B644" w14:textId="16DFFF22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3</w:t>
            </w:r>
          </w:p>
        </w:tc>
      </w:tr>
      <w:tr w:rsidR="00296BF9" w:rsidRPr="00951BEC" w14:paraId="72FE5B04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04AB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Major bleeding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0809" w14:textId="31FEE32D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1B09" w14:textId="14CF105F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F2F9" w14:textId="56DA58C5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5 (0.67-2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17F9" w14:textId="5F3766ED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52F1" w14:textId="4EE326A3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97 (0.55-1.7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DD31" w14:textId="6BCFD890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16</w:t>
            </w:r>
          </w:p>
        </w:tc>
      </w:tr>
      <w:tr w:rsidR="00296BF9" w:rsidRPr="00951BEC" w14:paraId="373FF967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6ADD4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y bleeding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75DC7" w14:textId="11C88A88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58B3D" w14:textId="096CEBAC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B6505" w14:textId="3FC725CF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3 (1.01-1.4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640E" w14:textId="62D1807D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E5504" w14:textId="53A92540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5 (0.86-1.27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02B75" w14:textId="1D33B752" w:rsidR="00296BF9" w:rsidRPr="00951BEC" w:rsidRDefault="001B51CB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61</w:t>
            </w:r>
          </w:p>
        </w:tc>
      </w:tr>
      <w:tr w:rsidR="00296BF9" w:rsidRPr="00951BEC" w14:paraId="378EB659" w14:textId="77777777" w:rsidTr="008F7433">
        <w:trPr>
          <w:trHeight w:val="315"/>
        </w:trPr>
        <w:tc>
          <w:tcPr>
            <w:tcW w:w="129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C4FAC5A" w14:textId="454103DB" w:rsidR="00296BF9" w:rsidRPr="00951BEC" w:rsidRDefault="00296BF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ticoagulation population (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=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414</w:t>
            </w:r>
            <w:r w:rsidR="00037A0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3BA90" w14:textId="40880BBF" w:rsidR="00296BF9" w:rsidRPr="00951BEC" w:rsidRDefault="00296BF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=</w:t>
            </w:r>
            <w:r w:rsidR="00037A0D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037A0D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8CCD3" w14:textId="65C137D6" w:rsidR="00296BF9" w:rsidRPr="00951BEC" w:rsidRDefault="00296BF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F452AC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=</w:t>
            </w:r>
            <w:r w:rsidR="00037A0D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A52CDC"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  <w:r w:rsidR="00037A0D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DE7D68" w:rsidRPr="00951BE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6A26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21F64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4B1977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CD7C6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96BF9" w:rsidRPr="00951BEC" w14:paraId="26C9E114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8F651FD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Stroke or systemic embolism 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B45910" w14:textId="24D722A8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C981EB" w14:textId="25CADD6C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89FCAC" w14:textId="7143DF9C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3 (1.18-2.85)</w:t>
            </w:r>
          </w:p>
        </w:tc>
        <w:tc>
          <w:tcPr>
            <w:tcW w:w="42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F2654" w14:textId="7EE581D4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7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5E482B" w14:textId="51096DAF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2 (1.10-2.71)</w:t>
            </w:r>
          </w:p>
        </w:tc>
        <w:tc>
          <w:tcPr>
            <w:tcW w:w="35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40389CA" w14:textId="58FAA7C6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18</w:t>
            </w:r>
          </w:p>
        </w:tc>
      </w:tr>
      <w:tr w:rsidR="00296BF9" w:rsidRPr="00951BEC" w14:paraId="6B26B0C3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9CC75D0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D07339" w14:textId="7BAF5019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E11033" w14:textId="685BD7D8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373ABC" w14:textId="633F5948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8 (0.64-1.82)</w:t>
            </w:r>
          </w:p>
        </w:tc>
        <w:tc>
          <w:tcPr>
            <w:tcW w:w="42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51FB4" w14:textId="5E69DF1C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73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2E1B53" w14:textId="20C94B8C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1 (0.59-1.72)</w:t>
            </w:r>
          </w:p>
        </w:tc>
        <w:tc>
          <w:tcPr>
            <w:tcW w:w="35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2DB1E50" w14:textId="27BD4AF0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84</w:t>
            </w:r>
          </w:p>
        </w:tc>
      </w:tr>
      <w:tr w:rsidR="00296BF9" w:rsidRPr="00951BEC" w14:paraId="3B500E9B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658108A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7F66F5" w14:textId="4A026D9E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9DA344" w14:textId="49404AFA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8D2E83" w14:textId="446EF2E0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0 (0.42-2.88)</w:t>
            </w:r>
          </w:p>
        </w:tc>
        <w:tc>
          <w:tcPr>
            <w:tcW w:w="42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E2404" w14:textId="6F685A3B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50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F891C8" w14:textId="23EFF2F5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 (0.37-2.72)</w:t>
            </w:r>
          </w:p>
        </w:tc>
        <w:tc>
          <w:tcPr>
            <w:tcW w:w="35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AFD87D1" w14:textId="50B46BDD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95</w:t>
            </w:r>
          </w:p>
        </w:tc>
      </w:tr>
      <w:tr w:rsidR="00296BF9" w:rsidRPr="00951BEC" w14:paraId="2D55720E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94D1433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MACCE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0C8B5E" w14:textId="1A06A6C3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4B80C0" w14:textId="4B133F5A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96F2EF" w14:textId="1D4E914A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3 (1.04-1.97)</w:t>
            </w:r>
          </w:p>
        </w:tc>
        <w:tc>
          <w:tcPr>
            <w:tcW w:w="42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2829C" w14:textId="16D291B1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894E9A" w14:textId="67D3A9EC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5 (0.97-1.87)</w:t>
            </w:r>
          </w:p>
        </w:tc>
        <w:tc>
          <w:tcPr>
            <w:tcW w:w="35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59918B4" w14:textId="04DCFFE9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72</w:t>
            </w:r>
          </w:p>
        </w:tc>
      </w:tr>
      <w:tr w:rsidR="00296BF9" w:rsidRPr="00951BEC" w14:paraId="30E68076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205538F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 xml:space="preserve">Major bleeding 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6371EF" w14:textId="522C3AC5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16C7A0" w14:textId="5E1CB348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F50AE2" w14:textId="4C7FE890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9 (0.48-1.64)</w:t>
            </w:r>
          </w:p>
        </w:tc>
        <w:tc>
          <w:tcPr>
            <w:tcW w:w="42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F5E10" w14:textId="061AD235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02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B85D1C" w14:textId="32AF5555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6 (0.46-1.62)</w:t>
            </w:r>
          </w:p>
        </w:tc>
        <w:tc>
          <w:tcPr>
            <w:tcW w:w="35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3D8D816" w14:textId="4E55D718" w:rsidR="00296BF9" w:rsidRPr="00951BEC" w:rsidRDefault="00364838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49</w:t>
            </w:r>
          </w:p>
        </w:tc>
      </w:tr>
      <w:tr w:rsidR="00296BF9" w:rsidRPr="00951BEC" w14:paraId="235EEE94" w14:textId="77777777" w:rsidTr="008F7433">
        <w:trPr>
          <w:trHeight w:val="315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AF8C0" w14:textId="77777777" w:rsidR="00296BF9" w:rsidRPr="00951BEC" w:rsidRDefault="00296BF9" w:rsidP="00C57E6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1BEC">
              <w:rPr>
                <w:rFonts w:ascii="Times New Roman" w:hAnsi="Times New Roman"/>
                <w:kern w:val="0"/>
                <w:sz w:val="24"/>
                <w:szCs w:val="24"/>
              </w:rPr>
              <w:t>Any bleeding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594FA" w14:textId="68A0046A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0E946" w14:textId="72133694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213F2" w14:textId="72D74E24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4 (0.76-1.16)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40BF1" w14:textId="3428207D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80</w:t>
            </w:r>
          </w:p>
        </w:tc>
        <w:tc>
          <w:tcPr>
            <w:tcW w:w="7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B255F" w14:textId="5489206F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1 (0.73-1.13)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57B11" w14:textId="31C6B89A" w:rsidR="00296BF9" w:rsidRPr="00951BEC" w:rsidRDefault="008D2353" w:rsidP="00C57E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72</w:t>
            </w:r>
          </w:p>
        </w:tc>
      </w:tr>
    </w:tbl>
    <w:p w14:paraId="0BF36E79" w14:textId="603AB40E" w:rsidR="00296BF9" w:rsidRPr="00951BEC" w:rsidRDefault="00296BF9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bookmarkStart w:id="0" w:name="_Hlk57584072"/>
      <w:r w:rsidRPr="00951BEC">
        <w:rPr>
          <w:rFonts w:ascii="Times New Roman" w:hAnsi="Times New Roman"/>
          <w:sz w:val="24"/>
          <w:szCs w:val="24"/>
        </w:rPr>
        <w:lastRenderedPageBreak/>
        <w:t>MACCE, major adverse cardiac and cerebrovascular event</w:t>
      </w:r>
      <w:r w:rsidR="00AD1345">
        <w:rPr>
          <w:rFonts w:ascii="Times New Roman" w:hAnsi="Times New Roman"/>
          <w:sz w:val="24"/>
          <w:szCs w:val="24"/>
        </w:rPr>
        <w:t>.</w:t>
      </w:r>
    </w:p>
    <w:bookmarkEnd w:id="0"/>
    <w:p w14:paraId="14E1CF1B" w14:textId="3B30B614" w:rsidR="00296BF9" w:rsidRPr="00951BEC" w:rsidRDefault="00296BF9" w:rsidP="00C57E61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sz w:val="24"/>
          <w:szCs w:val="24"/>
        </w:rPr>
      </w:pPr>
      <w:r w:rsidRPr="00951BEC">
        <w:rPr>
          <w:rFonts w:ascii="Times New Roman" w:hAnsi="Times New Roman"/>
          <w:sz w:val="24"/>
          <w:szCs w:val="24"/>
        </w:rPr>
        <w:t>*Adjusted for age, sex, hypertension, diabetes, previous stroke, heart failure, and vascular disease</w:t>
      </w:r>
      <w:r w:rsidR="00F452AC">
        <w:rPr>
          <w:rFonts w:ascii="Times New Roman" w:hAnsi="Times New Roman"/>
          <w:sz w:val="24"/>
          <w:szCs w:val="24"/>
        </w:rPr>
        <w:t>.</w:t>
      </w:r>
    </w:p>
    <w:p w14:paraId="02D726BB" w14:textId="087DC5FB" w:rsidR="00B5356A" w:rsidRDefault="00B5356A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5C20E04F" w14:textId="500C8E9E" w:rsidR="00D61CBB" w:rsidRPr="00B5356A" w:rsidRDefault="00B5356A" w:rsidP="00B5356A">
      <w:pPr>
        <w:spacing w:line="480" w:lineRule="auto"/>
        <w:rPr>
          <w:rFonts w:ascii="Times New Roman" w:hAnsi="Times New Roman"/>
          <w:sz w:val="24"/>
          <w:szCs w:val="24"/>
        </w:rPr>
      </w:pPr>
      <w:r w:rsidRPr="00B5356A">
        <w:rPr>
          <w:rFonts w:ascii="Times New Roman" w:hAnsi="Times New Roman"/>
          <w:b/>
          <w:bCs/>
          <w:sz w:val="24"/>
          <w:szCs w:val="24"/>
        </w:rPr>
        <w:lastRenderedPageBreak/>
        <w:t>Supplemental figure 1.</w:t>
      </w:r>
      <w:r w:rsidRPr="00B5356A">
        <w:rPr>
          <w:rFonts w:ascii="Times New Roman" w:hAnsi="Times New Roman"/>
          <w:sz w:val="24"/>
          <w:szCs w:val="24"/>
        </w:rPr>
        <w:t xml:space="preserve"> Side-by-side demonstration of rate of stroke or systemic embolism according to the presence of significant left atrial enlargement by left atrial volume index or left atrial anterior-posterior dimension</w:t>
      </w:r>
    </w:p>
    <w:p w14:paraId="45016305" w14:textId="3D524694" w:rsidR="00B5356A" w:rsidRPr="00B5356A" w:rsidRDefault="00217253" w:rsidP="00B5356A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86A8139" wp14:editId="48EC18EF">
            <wp:extent cx="7642225" cy="30353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58" b="24883"/>
                    <a:stretch/>
                  </pic:blipFill>
                  <pic:spPr bwMode="auto">
                    <a:xfrm>
                      <a:off x="0" y="0"/>
                      <a:ext cx="7642225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5356A" w:rsidRPr="00B5356A">
        <w:rPr>
          <w:rFonts w:ascii="Times New Roman" w:hAnsi="Times New Roman"/>
          <w:sz w:val="24"/>
          <w:szCs w:val="24"/>
        </w:rPr>
        <w:br w:type="page"/>
      </w:r>
    </w:p>
    <w:p w14:paraId="21BB35CB" w14:textId="2EECEC10" w:rsidR="00B5356A" w:rsidRPr="00B5356A" w:rsidRDefault="00F16886" w:rsidP="00B5356A">
      <w:pPr>
        <w:spacing w:line="480" w:lineRule="auto"/>
        <w:rPr>
          <w:rFonts w:ascii="Times New Roman" w:hAnsi="Times New Roman"/>
          <w:sz w:val="24"/>
          <w:szCs w:val="24"/>
        </w:rPr>
      </w:pPr>
      <w:r w:rsidRPr="00B5356A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B5356A">
        <w:rPr>
          <w:rFonts w:ascii="Times New Roman" w:hAnsi="Times New Roman"/>
          <w:b/>
          <w:bCs/>
          <w:sz w:val="24"/>
          <w:szCs w:val="24"/>
        </w:rPr>
        <w:t>.</w:t>
      </w:r>
      <w:r w:rsidRPr="00B5356A">
        <w:rPr>
          <w:rFonts w:ascii="Times New Roman" w:hAnsi="Times New Roman"/>
          <w:sz w:val="24"/>
          <w:szCs w:val="24"/>
        </w:rPr>
        <w:t xml:space="preserve"> </w:t>
      </w:r>
      <w:r w:rsidR="00B5356A" w:rsidRPr="00B5356A">
        <w:rPr>
          <w:rFonts w:ascii="Times New Roman" w:hAnsi="Times New Roman"/>
          <w:sz w:val="24"/>
          <w:szCs w:val="24"/>
        </w:rPr>
        <w:t xml:space="preserve">Side-by-side demonstration of rate of stroke or systemic embolism after use of </w:t>
      </w:r>
      <w:proofErr w:type="spellStart"/>
      <w:r w:rsidR="00B5356A" w:rsidRPr="00B5356A">
        <w:rPr>
          <w:rFonts w:ascii="Times New Roman" w:hAnsi="Times New Roman"/>
          <w:sz w:val="24"/>
          <w:szCs w:val="24"/>
        </w:rPr>
        <w:t>non vitamin</w:t>
      </w:r>
      <w:proofErr w:type="spellEnd"/>
      <w:r w:rsidR="00B5356A" w:rsidRPr="00B5356A">
        <w:rPr>
          <w:rFonts w:ascii="Times New Roman" w:hAnsi="Times New Roman"/>
          <w:sz w:val="24"/>
          <w:szCs w:val="24"/>
        </w:rPr>
        <w:t xml:space="preserve"> K </w:t>
      </w:r>
      <w:proofErr w:type="spellStart"/>
      <w:r w:rsidR="00B5356A" w:rsidRPr="00B5356A">
        <w:rPr>
          <w:rFonts w:ascii="Times New Roman" w:hAnsi="Times New Roman"/>
          <w:sz w:val="24"/>
          <w:szCs w:val="24"/>
        </w:rPr>
        <w:t>antagonis</w:t>
      </w:r>
      <w:proofErr w:type="spellEnd"/>
      <w:r w:rsidR="00B5356A" w:rsidRPr="00B5356A">
        <w:rPr>
          <w:rFonts w:ascii="Times New Roman" w:hAnsi="Times New Roman"/>
          <w:sz w:val="24"/>
          <w:szCs w:val="24"/>
        </w:rPr>
        <w:t xml:space="preserve"> oral anticoagulants or warfarin in patients with significant left atrial enlargement by left atrial volume index or left atrial anterior-posterior dimension</w:t>
      </w:r>
    </w:p>
    <w:p w14:paraId="04539635" w14:textId="6A54C80C" w:rsidR="00B5356A" w:rsidRPr="00B5356A" w:rsidRDefault="00B5356A" w:rsidP="00B5356A">
      <w:pPr>
        <w:widowControl/>
        <w:wordWrap/>
        <w:autoSpaceDE/>
        <w:autoSpaceDN/>
        <w:spacing w:after="160" w:line="259" w:lineRule="auto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8B62F4" wp14:editId="4A8DFFDE">
            <wp:extent cx="7639050" cy="35623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73" b="21797"/>
                    <a:stretch/>
                  </pic:blipFill>
                  <pic:spPr bwMode="auto">
                    <a:xfrm>
                      <a:off x="0" y="0"/>
                      <a:ext cx="76390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356A" w:rsidRPr="00B5356A" w:rsidSect="00296B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295CB" w14:textId="77777777" w:rsidR="00CF1270" w:rsidRDefault="00CF1270" w:rsidP="00083D16">
      <w:r>
        <w:separator/>
      </w:r>
    </w:p>
  </w:endnote>
  <w:endnote w:type="continuationSeparator" w:id="0">
    <w:p w14:paraId="02945B25" w14:textId="77777777" w:rsidR="00CF1270" w:rsidRDefault="00CF1270" w:rsidP="0008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4CE8E" w14:textId="77777777" w:rsidR="00CF1270" w:rsidRDefault="00CF1270" w:rsidP="00083D16">
      <w:r>
        <w:separator/>
      </w:r>
    </w:p>
  </w:footnote>
  <w:footnote w:type="continuationSeparator" w:id="0">
    <w:p w14:paraId="374598E3" w14:textId="77777777" w:rsidR="00CF1270" w:rsidRDefault="00CF1270" w:rsidP="00083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zYzMDcyMTcwNDZU0lEKTi0uzszPAykwqwUAk4EgTCwAAAA="/>
  </w:docVars>
  <w:rsids>
    <w:rsidRoot w:val="00296BF9"/>
    <w:rsid w:val="00037A0D"/>
    <w:rsid w:val="00083D16"/>
    <w:rsid w:val="001B51CB"/>
    <w:rsid w:val="00217253"/>
    <w:rsid w:val="00296BF9"/>
    <w:rsid w:val="003252FE"/>
    <w:rsid w:val="00364838"/>
    <w:rsid w:val="0038736D"/>
    <w:rsid w:val="008D2353"/>
    <w:rsid w:val="008F7433"/>
    <w:rsid w:val="00951BEC"/>
    <w:rsid w:val="00A2548D"/>
    <w:rsid w:val="00A52CDC"/>
    <w:rsid w:val="00AB2FE3"/>
    <w:rsid w:val="00AD1345"/>
    <w:rsid w:val="00AD53D1"/>
    <w:rsid w:val="00B5356A"/>
    <w:rsid w:val="00BE46EC"/>
    <w:rsid w:val="00C57E61"/>
    <w:rsid w:val="00C67C9B"/>
    <w:rsid w:val="00CF1270"/>
    <w:rsid w:val="00D61CBB"/>
    <w:rsid w:val="00D84150"/>
    <w:rsid w:val="00DC11BE"/>
    <w:rsid w:val="00DC275C"/>
    <w:rsid w:val="00DE7D68"/>
    <w:rsid w:val="00F07776"/>
    <w:rsid w:val="00F16886"/>
    <w:rsid w:val="00F40DC9"/>
    <w:rsid w:val="00F452AC"/>
    <w:rsid w:val="00F72824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D4ABBFE"/>
  <w15:chartTrackingRefBased/>
  <w15:docId w15:val="{BA0FE6C9-351C-4718-BC26-82211E64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B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AB2FE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2FE3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table" w:styleId="a3">
    <w:name w:val="Table Grid"/>
    <w:basedOn w:val="a1"/>
    <w:uiPriority w:val="39"/>
    <w:rsid w:val="00296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3D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3D16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083D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3D16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F452AC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452AC"/>
    <w:rPr>
      <w:rFonts w:ascii="Segoe UI" w:eastAsia="맑은 고딕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7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022</Words>
  <Characters>582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Min Soo</dc:creator>
  <cp:keywords/>
  <dc:description/>
  <cp:lastModifiedBy>Min Soo</cp:lastModifiedBy>
  <cp:revision>18</cp:revision>
  <dcterms:created xsi:type="dcterms:W3CDTF">2020-12-23T02:30:00Z</dcterms:created>
  <dcterms:modified xsi:type="dcterms:W3CDTF">2021-08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nE5CNz0ivLZ</vt:lpwstr>
  </property>
  <property fmtid="{D5CDD505-2E9C-101B-9397-08002B2CF9AE}" pid="3" name="TRFLID">
    <vt:lpwstr>mU6hhb31MfHhW4OnpjsFaA==</vt:lpwstr>
  </property>
</Properties>
</file>